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9D3145" w14:textId="72E4FBEF" w:rsidR="005C79B4" w:rsidRPr="005A02BE" w:rsidRDefault="005C79B4" w:rsidP="005C79B4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  <w:r w:rsidRPr="005A02BE">
        <w:rPr>
          <w:rFonts w:ascii="Times New Roman" w:hAnsi="Times New Roman" w:cs="Times New Roman"/>
          <w:b/>
        </w:rPr>
        <w:t>S2 Table. Issue-specific perceptions of disagreement among health experts and politicians about the effectiveness of strategies for preventing the spread of COVID-19 (coronavirus) (</w:t>
      </w:r>
      <w:r w:rsidRPr="005A02BE">
        <w:rPr>
          <w:rFonts w:ascii="Times New Roman" w:hAnsi="Times New Roman" w:cs="Times New Roman"/>
          <w:b/>
          <w:i/>
        </w:rPr>
        <w:t>N</w:t>
      </w:r>
      <w:r w:rsidRPr="005A02BE">
        <w:rPr>
          <w:rFonts w:ascii="Times New Roman" w:hAnsi="Times New Roman" w:cs="Times New Roman"/>
          <w:b/>
        </w:rPr>
        <w:t xml:space="preserve"> = 1,007)</w:t>
      </w:r>
    </w:p>
    <w:tbl>
      <w:tblPr>
        <w:tblStyle w:val="TableGrid"/>
        <w:tblW w:w="10530" w:type="dxa"/>
        <w:tblInd w:w="-5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0"/>
        <w:gridCol w:w="1203"/>
        <w:gridCol w:w="1515"/>
        <w:gridCol w:w="266"/>
        <w:gridCol w:w="1203"/>
        <w:gridCol w:w="1623"/>
      </w:tblGrid>
      <w:tr w:rsidR="005C79B4" w:rsidRPr="00D712DF" w14:paraId="093847EA" w14:textId="77777777" w:rsidTr="009F245E">
        <w:trPr>
          <w:trHeight w:val="720"/>
        </w:trPr>
        <w:tc>
          <w:tcPr>
            <w:tcW w:w="4979" w:type="dxa"/>
            <w:tcBorders>
              <w:top w:val="single" w:sz="4" w:space="0" w:color="auto"/>
            </w:tcBorders>
            <w:vAlign w:val="center"/>
          </w:tcPr>
          <w:p w14:paraId="2A7810DE" w14:textId="77777777" w:rsidR="005C79B4" w:rsidRPr="00D712DF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8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BD54F" w14:textId="77777777" w:rsidR="005C79B4" w:rsidRPr="00CE4B38" w:rsidRDefault="005C79B4" w:rsidP="009F24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Among health experts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3BA32E89" w14:textId="77777777" w:rsidR="005C79B4" w:rsidRPr="00CE4B38" w:rsidRDefault="005C79B4" w:rsidP="009F245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499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D1AC1" w14:textId="77777777" w:rsidR="005C79B4" w:rsidRPr="00CE4B38" w:rsidRDefault="005C79B4" w:rsidP="009F24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Among politicians</w:t>
            </w:r>
          </w:p>
        </w:tc>
      </w:tr>
      <w:tr w:rsidR="005C79B4" w:rsidRPr="00D712DF" w14:paraId="76DBF10A" w14:textId="77777777" w:rsidTr="009F245E">
        <w:trPr>
          <w:trHeight w:val="720"/>
        </w:trPr>
        <w:tc>
          <w:tcPr>
            <w:tcW w:w="4979" w:type="dxa"/>
            <w:tcBorders>
              <w:bottom w:val="single" w:sz="4" w:space="0" w:color="auto"/>
            </w:tcBorders>
            <w:vAlign w:val="center"/>
          </w:tcPr>
          <w:p w14:paraId="4F2BA1C4" w14:textId="77777777" w:rsidR="005C79B4" w:rsidRPr="00D712DF" w:rsidRDefault="005C79B4" w:rsidP="009F245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9BA29" w14:textId="77777777" w:rsidR="005C79B4" w:rsidRPr="00CE4B38" w:rsidRDefault="005C79B4" w:rsidP="009F245E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Weighted %</w:t>
            </w:r>
            <w:r w:rsidRPr="00A81A2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5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97AE8E" w14:textId="77777777" w:rsidR="005C79B4" w:rsidRPr="00CE4B38" w:rsidRDefault="005C79B4" w:rsidP="009F245E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vAlign w:val="center"/>
          </w:tcPr>
          <w:p w14:paraId="22105A80" w14:textId="77777777" w:rsidR="005C79B4" w:rsidRPr="00CE4B38" w:rsidRDefault="005C79B4" w:rsidP="009F245E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8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6C9CF7" w14:textId="77777777" w:rsidR="005C79B4" w:rsidRPr="00CE4B38" w:rsidRDefault="005C79B4" w:rsidP="009F245E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Weighted %</w:t>
            </w:r>
            <w:r w:rsidRPr="00A81A2F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6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CE9FFA" w14:textId="77777777" w:rsidR="005C79B4" w:rsidRPr="00CE4B38" w:rsidRDefault="005C79B4" w:rsidP="009F245E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95</w:t>
            </w:r>
            <w:r w:rsidRPr="00CE4B38">
              <w:rPr>
                <w:rFonts w:ascii="Times New Roman" w:hAnsi="Times New Roman" w:cs="Times New Roman"/>
                <w:b/>
                <w:sz w:val="24"/>
                <w:szCs w:val="24"/>
              </w:rPr>
              <w:t>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CI</w:t>
            </w:r>
          </w:p>
        </w:tc>
      </w:tr>
      <w:tr w:rsidR="005C79B4" w:rsidRPr="00D712DF" w14:paraId="79E5B629" w14:textId="77777777" w:rsidTr="009F245E">
        <w:trPr>
          <w:trHeight w:val="720"/>
        </w:trPr>
        <w:tc>
          <w:tcPr>
            <w:tcW w:w="4979" w:type="dxa"/>
            <w:tcBorders>
              <w:top w:val="single" w:sz="4" w:space="0" w:color="auto"/>
            </w:tcBorders>
            <w:vAlign w:val="center"/>
          </w:tcPr>
          <w:p w14:paraId="6EBB07D0" w14:textId="77777777" w:rsidR="005C79B4" w:rsidRPr="00014C61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C61">
              <w:rPr>
                <w:rFonts w:ascii="Times New Roman" w:hAnsi="Times New Roman" w:cs="Times New Roman"/>
                <w:sz w:val="24"/>
                <w:szCs w:val="24"/>
              </w:rPr>
              <w:t>Keeping 6 feet away from other people, except those you live with</w:t>
            </w:r>
          </w:p>
        </w:tc>
        <w:tc>
          <w:tcPr>
            <w:tcW w:w="1203" w:type="dxa"/>
            <w:tcBorders>
              <w:top w:val="single" w:sz="4" w:space="0" w:color="auto"/>
            </w:tcBorders>
            <w:vAlign w:val="center"/>
          </w:tcPr>
          <w:p w14:paraId="1827A815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1580" w:type="dxa"/>
            <w:tcBorders>
              <w:top w:val="single" w:sz="4" w:space="0" w:color="auto"/>
            </w:tcBorders>
            <w:vAlign w:val="center"/>
          </w:tcPr>
          <w:p w14:paraId="4467E84C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3, 17.4</w:t>
            </w:r>
          </w:p>
        </w:tc>
        <w:tc>
          <w:tcPr>
            <w:tcW w:w="269" w:type="dxa"/>
            <w:tcBorders>
              <w:top w:val="single" w:sz="4" w:space="0" w:color="auto"/>
            </w:tcBorders>
            <w:vAlign w:val="center"/>
          </w:tcPr>
          <w:p w14:paraId="61478E10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top w:val="single" w:sz="4" w:space="0" w:color="auto"/>
            </w:tcBorders>
            <w:vAlign w:val="center"/>
          </w:tcPr>
          <w:p w14:paraId="1121EF94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23.8</w:t>
            </w:r>
          </w:p>
        </w:tc>
        <w:tc>
          <w:tcPr>
            <w:tcW w:w="1696" w:type="dxa"/>
            <w:tcBorders>
              <w:top w:val="single" w:sz="4" w:space="0" w:color="auto"/>
            </w:tcBorders>
            <w:vAlign w:val="center"/>
          </w:tcPr>
          <w:p w14:paraId="5DF0CC97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.4, 27.3</w:t>
            </w:r>
          </w:p>
        </w:tc>
      </w:tr>
      <w:tr w:rsidR="005C79B4" w:rsidRPr="00D712DF" w14:paraId="4B6B88E4" w14:textId="77777777" w:rsidTr="009F245E">
        <w:trPr>
          <w:trHeight w:val="720"/>
        </w:trPr>
        <w:tc>
          <w:tcPr>
            <w:tcW w:w="4979" w:type="dxa"/>
            <w:vAlign w:val="center"/>
          </w:tcPr>
          <w:p w14:paraId="7C8A4604" w14:textId="77777777" w:rsidR="005C79B4" w:rsidRPr="00014C61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C61">
              <w:rPr>
                <w:rFonts w:ascii="Times New Roman" w:hAnsi="Times New Roman" w:cs="Times New Roman"/>
                <w:sz w:val="24"/>
                <w:szCs w:val="24"/>
              </w:rPr>
              <w:t>Wearing a mask or other face covering when out in public</w:t>
            </w:r>
          </w:p>
        </w:tc>
        <w:tc>
          <w:tcPr>
            <w:tcW w:w="1203" w:type="dxa"/>
            <w:vAlign w:val="center"/>
          </w:tcPr>
          <w:p w14:paraId="5FAD02DC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23.3</w:t>
            </w:r>
          </w:p>
        </w:tc>
        <w:tc>
          <w:tcPr>
            <w:tcW w:w="1580" w:type="dxa"/>
            <w:vAlign w:val="center"/>
          </w:tcPr>
          <w:p w14:paraId="0B53920F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.8, 26.8</w:t>
            </w:r>
          </w:p>
        </w:tc>
        <w:tc>
          <w:tcPr>
            <w:tcW w:w="269" w:type="dxa"/>
            <w:vAlign w:val="center"/>
          </w:tcPr>
          <w:p w14:paraId="2016FEA7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Align w:val="center"/>
          </w:tcPr>
          <w:p w14:paraId="2D33FECC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37.8</w:t>
            </w:r>
          </w:p>
        </w:tc>
        <w:tc>
          <w:tcPr>
            <w:tcW w:w="1696" w:type="dxa"/>
            <w:vAlign w:val="center"/>
          </w:tcPr>
          <w:p w14:paraId="3EC29F71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9, 41.7</w:t>
            </w:r>
          </w:p>
        </w:tc>
      </w:tr>
      <w:tr w:rsidR="005C79B4" w:rsidRPr="00D712DF" w14:paraId="7C1BD58D" w14:textId="77777777" w:rsidTr="009F245E">
        <w:trPr>
          <w:trHeight w:val="720"/>
        </w:trPr>
        <w:tc>
          <w:tcPr>
            <w:tcW w:w="4979" w:type="dxa"/>
            <w:vAlign w:val="center"/>
          </w:tcPr>
          <w:p w14:paraId="776F80AC" w14:textId="77777777" w:rsidR="005C79B4" w:rsidRPr="00014C61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C61">
              <w:rPr>
                <w:rFonts w:ascii="Times New Roman" w:hAnsi="Times New Roman" w:cs="Times New Roman"/>
                <w:sz w:val="24"/>
                <w:szCs w:val="24"/>
              </w:rPr>
              <w:t>Keeping schools closed</w:t>
            </w:r>
          </w:p>
        </w:tc>
        <w:tc>
          <w:tcPr>
            <w:tcW w:w="1203" w:type="dxa"/>
            <w:vAlign w:val="center"/>
          </w:tcPr>
          <w:p w14:paraId="0BA82B44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1580" w:type="dxa"/>
            <w:vAlign w:val="center"/>
          </w:tcPr>
          <w:p w14:paraId="4D908F04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.3, 24.4</w:t>
            </w:r>
          </w:p>
        </w:tc>
        <w:tc>
          <w:tcPr>
            <w:tcW w:w="269" w:type="dxa"/>
            <w:vAlign w:val="center"/>
          </w:tcPr>
          <w:p w14:paraId="3DCB78F3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Align w:val="center"/>
          </w:tcPr>
          <w:p w14:paraId="41EBDCB7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38.2</w:t>
            </w:r>
          </w:p>
        </w:tc>
        <w:tc>
          <w:tcPr>
            <w:tcW w:w="1696" w:type="dxa"/>
            <w:vAlign w:val="center"/>
          </w:tcPr>
          <w:p w14:paraId="107F3B8A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.3, 42.1</w:t>
            </w:r>
          </w:p>
        </w:tc>
      </w:tr>
      <w:tr w:rsidR="005C79B4" w:rsidRPr="00D712DF" w14:paraId="483BA388" w14:textId="77777777" w:rsidTr="009F245E">
        <w:trPr>
          <w:trHeight w:val="720"/>
        </w:trPr>
        <w:tc>
          <w:tcPr>
            <w:tcW w:w="4979" w:type="dxa"/>
            <w:vAlign w:val="center"/>
          </w:tcPr>
          <w:p w14:paraId="52DC79CF" w14:textId="77777777" w:rsidR="005C79B4" w:rsidRPr="00014C61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C61">
              <w:rPr>
                <w:rFonts w:ascii="Times New Roman" w:hAnsi="Times New Roman" w:cs="Times New Roman"/>
                <w:sz w:val="24"/>
                <w:szCs w:val="24"/>
              </w:rPr>
              <w:t>Keeping all businesses closed except those considered essential (e.g., grocery stores, pharmacies)</w:t>
            </w:r>
          </w:p>
        </w:tc>
        <w:tc>
          <w:tcPr>
            <w:tcW w:w="1203" w:type="dxa"/>
            <w:vAlign w:val="center"/>
          </w:tcPr>
          <w:p w14:paraId="6F39D024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37.1</w:t>
            </w:r>
          </w:p>
        </w:tc>
        <w:tc>
          <w:tcPr>
            <w:tcW w:w="1580" w:type="dxa"/>
            <w:vAlign w:val="center"/>
          </w:tcPr>
          <w:p w14:paraId="17F2DC08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3.1, 41.0</w:t>
            </w:r>
          </w:p>
        </w:tc>
        <w:tc>
          <w:tcPr>
            <w:tcW w:w="269" w:type="dxa"/>
            <w:vAlign w:val="center"/>
          </w:tcPr>
          <w:p w14:paraId="5AEFE88F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Align w:val="center"/>
          </w:tcPr>
          <w:p w14:paraId="40B9A4FE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65.9</w:t>
            </w:r>
          </w:p>
        </w:tc>
        <w:tc>
          <w:tcPr>
            <w:tcW w:w="1696" w:type="dxa"/>
            <w:vAlign w:val="center"/>
          </w:tcPr>
          <w:p w14:paraId="2CFB8575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1, 69.7</w:t>
            </w:r>
          </w:p>
        </w:tc>
      </w:tr>
      <w:tr w:rsidR="005C79B4" w:rsidRPr="00D712DF" w14:paraId="194564B9" w14:textId="77777777" w:rsidTr="009F245E">
        <w:trPr>
          <w:trHeight w:val="720"/>
        </w:trPr>
        <w:tc>
          <w:tcPr>
            <w:tcW w:w="4979" w:type="dxa"/>
            <w:vAlign w:val="center"/>
          </w:tcPr>
          <w:p w14:paraId="32FD83EE" w14:textId="77777777" w:rsidR="005C79B4" w:rsidRPr="00014C61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C61">
              <w:rPr>
                <w:rFonts w:ascii="Times New Roman" w:hAnsi="Times New Roman" w:cs="Times New Roman"/>
                <w:sz w:val="24"/>
                <w:szCs w:val="24"/>
              </w:rPr>
              <w:t>Self-quarantining when sick</w:t>
            </w:r>
          </w:p>
        </w:tc>
        <w:tc>
          <w:tcPr>
            <w:tcW w:w="1203" w:type="dxa"/>
            <w:vAlign w:val="center"/>
          </w:tcPr>
          <w:p w14:paraId="42BB0E0A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9.7</w:t>
            </w:r>
          </w:p>
        </w:tc>
        <w:tc>
          <w:tcPr>
            <w:tcW w:w="1580" w:type="dxa"/>
            <w:vAlign w:val="center"/>
          </w:tcPr>
          <w:p w14:paraId="1D16618A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9, 12.4</w:t>
            </w:r>
          </w:p>
        </w:tc>
        <w:tc>
          <w:tcPr>
            <w:tcW w:w="269" w:type="dxa"/>
            <w:vAlign w:val="center"/>
          </w:tcPr>
          <w:p w14:paraId="7EA89EAE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vAlign w:val="center"/>
          </w:tcPr>
          <w:p w14:paraId="25DC7837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16.3</w:t>
            </w:r>
          </w:p>
        </w:tc>
        <w:tc>
          <w:tcPr>
            <w:tcW w:w="1696" w:type="dxa"/>
            <w:vAlign w:val="center"/>
          </w:tcPr>
          <w:p w14:paraId="15FCAB54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, 19.6</w:t>
            </w:r>
          </w:p>
        </w:tc>
      </w:tr>
      <w:tr w:rsidR="005C79B4" w:rsidRPr="00D712DF" w14:paraId="4E8AABA0" w14:textId="77777777" w:rsidTr="009F245E">
        <w:trPr>
          <w:trHeight w:val="720"/>
        </w:trPr>
        <w:tc>
          <w:tcPr>
            <w:tcW w:w="4979" w:type="dxa"/>
            <w:tcBorders>
              <w:bottom w:val="single" w:sz="4" w:space="0" w:color="auto"/>
            </w:tcBorders>
            <w:vAlign w:val="center"/>
          </w:tcPr>
          <w:p w14:paraId="1635D152" w14:textId="77777777" w:rsidR="005C79B4" w:rsidRPr="00014C61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14C61">
              <w:rPr>
                <w:rFonts w:ascii="Times New Roman" w:hAnsi="Times New Roman" w:cs="Times New Roman"/>
                <w:sz w:val="24"/>
                <w:szCs w:val="24"/>
              </w:rPr>
              <w:t>Washing your hands with soap several times per day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14:paraId="29ABEE8A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1580" w:type="dxa"/>
            <w:tcBorders>
              <w:bottom w:val="single" w:sz="4" w:space="0" w:color="auto"/>
            </w:tcBorders>
            <w:vAlign w:val="center"/>
          </w:tcPr>
          <w:p w14:paraId="43EADD01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, 8.4</w:t>
            </w:r>
          </w:p>
        </w:tc>
        <w:tc>
          <w:tcPr>
            <w:tcW w:w="269" w:type="dxa"/>
            <w:tcBorders>
              <w:bottom w:val="single" w:sz="4" w:space="0" w:color="auto"/>
            </w:tcBorders>
            <w:vAlign w:val="center"/>
          </w:tcPr>
          <w:p w14:paraId="242D4409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3" w:type="dxa"/>
            <w:tcBorders>
              <w:bottom w:val="single" w:sz="4" w:space="0" w:color="auto"/>
            </w:tcBorders>
            <w:vAlign w:val="center"/>
          </w:tcPr>
          <w:p w14:paraId="7797CA7C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813DE">
              <w:rPr>
                <w:rFonts w:ascii="Times New Roman" w:hAnsi="Times New Roman" w:cs="Times New Roman"/>
                <w:sz w:val="24"/>
                <w:szCs w:val="24"/>
              </w:rPr>
              <w:t>8.9</w:t>
            </w:r>
          </w:p>
        </w:tc>
        <w:tc>
          <w:tcPr>
            <w:tcW w:w="1696" w:type="dxa"/>
            <w:tcBorders>
              <w:bottom w:val="single" w:sz="4" w:space="0" w:color="auto"/>
            </w:tcBorders>
            <w:vAlign w:val="center"/>
          </w:tcPr>
          <w:p w14:paraId="153FE040" w14:textId="77777777" w:rsidR="005C79B4" w:rsidRPr="001813DE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1, 11.7</w:t>
            </w:r>
          </w:p>
        </w:tc>
      </w:tr>
      <w:tr w:rsidR="005C79B4" w:rsidRPr="00D712DF" w14:paraId="0ED2E19B" w14:textId="77777777" w:rsidTr="009F245E">
        <w:trPr>
          <w:trHeight w:val="576"/>
        </w:trPr>
        <w:tc>
          <w:tcPr>
            <w:tcW w:w="10530" w:type="dxa"/>
            <w:gridSpan w:val="6"/>
            <w:tcBorders>
              <w:top w:val="single" w:sz="4" w:space="0" w:color="auto"/>
            </w:tcBorders>
            <w:vAlign w:val="center"/>
          </w:tcPr>
          <w:p w14:paraId="38E6F1B1" w14:textId="77777777" w:rsidR="005C79B4" w:rsidRPr="00A81A2F" w:rsidRDefault="005C79B4" w:rsidP="009F24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81A2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r w:rsidRPr="00A81A2F">
              <w:rPr>
                <w:rFonts w:ascii="Times New Roman" w:hAnsi="Times New Roman" w:cs="Times New Roman"/>
                <w:sz w:val="24"/>
                <w:szCs w:val="24"/>
              </w:rPr>
              <w:t xml:space="preserve"> Percentages are those who reported perceiving “some” or “a lot” of disagreement.</w:t>
            </w:r>
          </w:p>
        </w:tc>
      </w:tr>
    </w:tbl>
    <w:p w14:paraId="4B25A3AA" w14:textId="77777777" w:rsidR="005C79B4" w:rsidRDefault="005C79B4" w:rsidP="005C79B4">
      <w:pPr>
        <w:spacing w:line="480" w:lineRule="auto"/>
        <w:rPr>
          <w:rFonts w:ascii="Times New Roman" w:hAnsi="Times New Roman" w:cs="Times New Roman"/>
        </w:rPr>
      </w:pPr>
    </w:p>
    <w:p w14:paraId="7E049EF9" w14:textId="77777777" w:rsidR="005C79B4" w:rsidRDefault="005C79B4" w:rsidP="005C79B4"/>
    <w:p w14:paraId="1253BE15" w14:textId="77777777" w:rsidR="005C79B4" w:rsidRDefault="005C79B4" w:rsidP="005C79B4">
      <w:pPr>
        <w:spacing w:line="480" w:lineRule="auto"/>
        <w:rPr>
          <w:rFonts w:ascii="Times New Roman" w:hAnsi="Times New Roman" w:cs="Times New Roman"/>
        </w:rPr>
      </w:pPr>
    </w:p>
    <w:p w14:paraId="51AD5D71" w14:textId="77777777" w:rsidR="00E81853" w:rsidRDefault="00E81853"/>
    <w:sectPr w:rsidR="00E81853" w:rsidSect="00167522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2450284" w14:textId="77777777" w:rsidR="0006604E" w:rsidRDefault="0006604E" w:rsidP="005C79B4">
      <w:r>
        <w:separator/>
      </w:r>
    </w:p>
  </w:endnote>
  <w:endnote w:type="continuationSeparator" w:id="0">
    <w:p w14:paraId="58043BDD" w14:textId="77777777" w:rsidR="0006604E" w:rsidRDefault="0006604E" w:rsidP="005C79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C24825B" w14:textId="77777777" w:rsidR="0006604E" w:rsidRDefault="0006604E" w:rsidP="005C79B4">
      <w:r>
        <w:separator/>
      </w:r>
    </w:p>
  </w:footnote>
  <w:footnote w:type="continuationSeparator" w:id="0">
    <w:p w14:paraId="3189114D" w14:textId="77777777" w:rsidR="0006604E" w:rsidRDefault="0006604E" w:rsidP="005C79B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1A7E70C" w14:textId="77777777" w:rsidR="005C79B4" w:rsidRPr="009C07C5" w:rsidRDefault="005C79B4" w:rsidP="005C79B4">
    <w:pPr>
      <w:pStyle w:val="Header"/>
      <w:ind w:right="360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 xml:space="preserve">PUBLIC </w:t>
    </w:r>
    <w:r w:rsidRPr="009C07C5">
      <w:rPr>
        <w:rFonts w:ascii="Times New Roman" w:hAnsi="Times New Roman" w:cs="Times New Roman"/>
      </w:rPr>
      <w:t>PERCEPTIONS OF CONFLICTING INFORMATION ABOUT COVID-19</w:t>
    </w:r>
  </w:p>
  <w:p w14:paraId="1ED9EBD9" w14:textId="77777777" w:rsidR="005C79B4" w:rsidRDefault="005C79B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79B4"/>
    <w:rsid w:val="00007E56"/>
    <w:rsid w:val="000166B9"/>
    <w:rsid w:val="0001703A"/>
    <w:rsid w:val="00062E26"/>
    <w:rsid w:val="0006604E"/>
    <w:rsid w:val="00097703"/>
    <w:rsid w:val="00097B9A"/>
    <w:rsid w:val="000A634C"/>
    <w:rsid w:val="000D61E1"/>
    <w:rsid w:val="000F41ED"/>
    <w:rsid w:val="00154EA0"/>
    <w:rsid w:val="0016254D"/>
    <w:rsid w:val="00167522"/>
    <w:rsid w:val="00186871"/>
    <w:rsid w:val="001932FA"/>
    <w:rsid w:val="001B60F6"/>
    <w:rsid w:val="001D14DC"/>
    <w:rsid w:val="00200C09"/>
    <w:rsid w:val="002523B0"/>
    <w:rsid w:val="0029219E"/>
    <w:rsid w:val="002A08C0"/>
    <w:rsid w:val="002C5E3E"/>
    <w:rsid w:val="002E38CD"/>
    <w:rsid w:val="00301717"/>
    <w:rsid w:val="00331F1E"/>
    <w:rsid w:val="00342569"/>
    <w:rsid w:val="00352B56"/>
    <w:rsid w:val="003A654A"/>
    <w:rsid w:val="003C63C2"/>
    <w:rsid w:val="003E1A85"/>
    <w:rsid w:val="003F2192"/>
    <w:rsid w:val="003F617C"/>
    <w:rsid w:val="00431216"/>
    <w:rsid w:val="00435A00"/>
    <w:rsid w:val="004B0160"/>
    <w:rsid w:val="004D1DC6"/>
    <w:rsid w:val="004E052C"/>
    <w:rsid w:val="004E4480"/>
    <w:rsid w:val="004F63F6"/>
    <w:rsid w:val="00500E86"/>
    <w:rsid w:val="00542FBC"/>
    <w:rsid w:val="0055517E"/>
    <w:rsid w:val="0056521E"/>
    <w:rsid w:val="005731E4"/>
    <w:rsid w:val="005A02BE"/>
    <w:rsid w:val="005C321E"/>
    <w:rsid w:val="005C79B4"/>
    <w:rsid w:val="005F3437"/>
    <w:rsid w:val="005F730E"/>
    <w:rsid w:val="0064098C"/>
    <w:rsid w:val="00657AB8"/>
    <w:rsid w:val="006A23FF"/>
    <w:rsid w:val="006F2A77"/>
    <w:rsid w:val="00703FA6"/>
    <w:rsid w:val="0076765E"/>
    <w:rsid w:val="00767D6B"/>
    <w:rsid w:val="00777A0E"/>
    <w:rsid w:val="00793D97"/>
    <w:rsid w:val="007A6463"/>
    <w:rsid w:val="007B5024"/>
    <w:rsid w:val="007D0962"/>
    <w:rsid w:val="007D5BE3"/>
    <w:rsid w:val="007E7D3A"/>
    <w:rsid w:val="00832647"/>
    <w:rsid w:val="00836249"/>
    <w:rsid w:val="00842551"/>
    <w:rsid w:val="00891A92"/>
    <w:rsid w:val="008942E5"/>
    <w:rsid w:val="008A2050"/>
    <w:rsid w:val="008C5A78"/>
    <w:rsid w:val="008C712B"/>
    <w:rsid w:val="008D0C52"/>
    <w:rsid w:val="008F2D61"/>
    <w:rsid w:val="008F386C"/>
    <w:rsid w:val="0090611A"/>
    <w:rsid w:val="009452FC"/>
    <w:rsid w:val="00950162"/>
    <w:rsid w:val="00963880"/>
    <w:rsid w:val="00967269"/>
    <w:rsid w:val="009A3C70"/>
    <w:rsid w:val="009C468B"/>
    <w:rsid w:val="00A57BC3"/>
    <w:rsid w:val="00A92854"/>
    <w:rsid w:val="00AA39F0"/>
    <w:rsid w:val="00AF0B6C"/>
    <w:rsid w:val="00B70909"/>
    <w:rsid w:val="00BB042A"/>
    <w:rsid w:val="00BB54B0"/>
    <w:rsid w:val="00BE33B4"/>
    <w:rsid w:val="00C34D75"/>
    <w:rsid w:val="00C35654"/>
    <w:rsid w:val="00CF0094"/>
    <w:rsid w:val="00DC48C9"/>
    <w:rsid w:val="00E1357C"/>
    <w:rsid w:val="00E751FC"/>
    <w:rsid w:val="00E81853"/>
    <w:rsid w:val="00EB34F3"/>
    <w:rsid w:val="00EB596A"/>
    <w:rsid w:val="00F02833"/>
    <w:rsid w:val="00F8015C"/>
    <w:rsid w:val="00FC51B5"/>
    <w:rsid w:val="00FF1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B0CFE4"/>
  <w14:defaultImageDpi w14:val="32767"/>
  <w15:chartTrackingRefBased/>
  <w15:docId w15:val="{6F075D46-886D-4242-9F81-453885AA1A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C7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79B4"/>
    <w:rPr>
      <w:rFonts w:ascii="Arial" w:hAnsi="Arial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C79B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C79B4"/>
  </w:style>
  <w:style w:type="paragraph" w:styleId="Footer">
    <w:name w:val="footer"/>
    <w:basedOn w:val="Normal"/>
    <w:link w:val="FooterChar"/>
    <w:uiPriority w:val="99"/>
    <w:unhideWhenUsed/>
    <w:rsid w:val="005C79B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79B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61</Characters>
  <Application>Microsoft Office Word</Application>
  <DocSecurity>0</DocSecurity>
  <Lines>33</Lines>
  <Paragraphs>15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kah Nagler</dc:creator>
  <cp:keywords/>
  <dc:description/>
  <cp:lastModifiedBy>Rebekah Nagler</cp:lastModifiedBy>
  <cp:revision>2</cp:revision>
  <dcterms:created xsi:type="dcterms:W3CDTF">2020-07-16T15:36:00Z</dcterms:created>
  <dcterms:modified xsi:type="dcterms:W3CDTF">2020-07-16T15:42:00Z</dcterms:modified>
</cp:coreProperties>
</file>